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AC6322" w14:textId="77777777" w:rsidR="00BD7077" w:rsidRPr="00BD7077" w:rsidRDefault="00BD7077" w:rsidP="00BD7077">
      <w:pPr>
        <w:widowControl w:val="0"/>
        <w:autoSpaceDE w:val="0"/>
        <w:autoSpaceDN w:val="0"/>
        <w:adjustRightInd w:val="0"/>
        <w:spacing w:line="480" w:lineRule="auto"/>
        <w:rPr>
          <w:sz w:val="24"/>
          <w:szCs w:val="24"/>
        </w:rPr>
      </w:pPr>
      <w:r w:rsidRPr="00BD7077">
        <w:rPr>
          <w:sz w:val="24"/>
          <w:szCs w:val="24"/>
        </w:rPr>
        <w:t xml:space="preserve">S5 Table. </w:t>
      </w:r>
      <w:r w:rsidRPr="00BD7077">
        <w:rPr>
          <w:rFonts w:eastAsia="Times New Roman"/>
          <w:sz w:val="24"/>
          <w:szCs w:val="24"/>
        </w:rPr>
        <w:t xml:space="preserve">Study1: </w:t>
      </w:r>
      <w:r w:rsidRPr="00BD7077">
        <w:rPr>
          <w:sz w:val="24"/>
          <w:szCs w:val="24"/>
        </w:rPr>
        <w:t xml:space="preserve">Structure of factors and item loadings for the </w:t>
      </w:r>
      <w:proofErr w:type="spellStart"/>
      <w:r w:rsidRPr="00BD7077">
        <w:rPr>
          <w:sz w:val="24"/>
          <w:szCs w:val="24"/>
        </w:rPr>
        <w:t>Music@Home</w:t>
      </w:r>
      <w:proofErr w:type="spellEnd"/>
      <w:r w:rsidRPr="00BD7077">
        <w:rPr>
          <w:sz w:val="24"/>
          <w:szCs w:val="24"/>
        </w:rPr>
        <w:t xml:space="preserve"> - Preschool.</w:t>
      </w:r>
    </w:p>
    <w:tbl>
      <w:tblPr>
        <w:tblW w:w="821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969"/>
        <w:gridCol w:w="1134"/>
        <w:gridCol w:w="709"/>
        <w:gridCol w:w="709"/>
        <w:gridCol w:w="698"/>
        <w:gridCol w:w="992"/>
      </w:tblGrid>
      <w:tr w:rsidR="00BD7077" w:rsidRPr="00743874" w14:paraId="5EB1FEA6" w14:textId="77777777" w:rsidTr="009C15B5">
        <w:trPr>
          <w:trHeight w:val="346"/>
        </w:trPr>
        <w:tc>
          <w:tcPr>
            <w:tcW w:w="39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763D482" w14:textId="77777777" w:rsidR="00BD7077" w:rsidRPr="00743874" w:rsidRDefault="00BD7077" w:rsidP="009C15B5">
            <w:pPr>
              <w:spacing w:line="276" w:lineRule="auto"/>
              <w:ind w:left="176" w:hanging="199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M@H</w:t>
            </w:r>
            <w:r w:rsidRPr="00743874">
              <w:rPr>
                <w:rFonts w:eastAsia="Times New Roman"/>
                <w:color w:val="auto"/>
                <w:sz w:val="20"/>
                <w:szCs w:val="20"/>
              </w:rPr>
              <w:t xml:space="preserve"> - Preschool Item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BDC722B" w14:textId="77777777" w:rsidR="00BD7077" w:rsidRPr="00743874" w:rsidRDefault="00BD7077" w:rsidP="009C15B5">
            <w:pPr>
              <w:spacing w:line="276" w:lineRule="auto"/>
              <w:ind w:left="-108" w:firstLine="119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M@H-GF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142" w:type="dxa"/>
            </w:tcMar>
            <w:hideMark/>
          </w:tcPr>
          <w:p w14:paraId="4314A786" w14:textId="77777777" w:rsidR="00BD7077" w:rsidRPr="00743874" w:rsidRDefault="00BD7077" w:rsidP="009C15B5">
            <w:pPr>
              <w:spacing w:line="276" w:lineRule="auto"/>
              <w:ind w:left="-391" w:hanging="1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PB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A6B9999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CAE</w:t>
            </w:r>
          </w:p>
        </w:tc>
        <w:tc>
          <w:tcPr>
            <w:tcW w:w="6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CF034DC" w14:textId="77777777" w:rsidR="00BD7077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auto"/>
                <w:sz w:val="20"/>
                <w:szCs w:val="20"/>
              </w:rPr>
              <w:t>PIn</w:t>
            </w:r>
            <w:proofErr w:type="spellEnd"/>
          </w:p>
          <w:p w14:paraId="0628B132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MB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2227366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BME</w:t>
            </w:r>
          </w:p>
        </w:tc>
      </w:tr>
      <w:tr w:rsidR="00BD7077" w:rsidRPr="00743874" w14:paraId="6A6DD2A1" w14:textId="77777777" w:rsidTr="009C15B5">
        <w:trPr>
          <w:trHeight w:val="346"/>
        </w:trPr>
        <w:tc>
          <w:tcPr>
            <w:tcW w:w="39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83040A" w14:textId="77777777" w:rsidR="00BD7077" w:rsidRPr="00743874" w:rsidRDefault="00BD7077" w:rsidP="009C15B5">
            <w:pPr>
              <w:spacing w:line="276" w:lineRule="auto"/>
              <w:ind w:left="-260" w:firstLine="119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3ED663" w14:textId="77777777" w:rsidR="00BD7077" w:rsidRPr="00743874" w:rsidRDefault="00BD7077" w:rsidP="009C15B5">
            <w:pPr>
              <w:spacing w:line="276" w:lineRule="auto"/>
              <w:ind w:left="-108" w:firstLine="119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142" w:type="dxa"/>
            </w:tcMar>
            <w:hideMark/>
          </w:tcPr>
          <w:p w14:paraId="43B37D64" w14:textId="77777777" w:rsidR="00BD7077" w:rsidRPr="00743874" w:rsidRDefault="00BD7077" w:rsidP="009C15B5">
            <w:pPr>
              <w:spacing w:line="276" w:lineRule="auto"/>
              <w:ind w:left="-391" w:hanging="1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DE2E9B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6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01AEE2E1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2D427ACD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BD7077" w:rsidRPr="00743874" w14:paraId="5DD79D88" w14:textId="77777777" w:rsidTr="009C15B5">
        <w:trPr>
          <w:trHeight w:val="30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5843" w14:textId="77777777" w:rsidR="00BD7077" w:rsidRPr="00743874" w:rsidRDefault="00BD7077" w:rsidP="009C15B5">
            <w:pPr>
              <w:spacing w:line="276" w:lineRule="auto"/>
              <w:ind w:left="-108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1. I believe that children should learn to play an instru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B9C9" w14:textId="77777777" w:rsidR="00BD7077" w:rsidRPr="00743874" w:rsidRDefault="00BD7077" w:rsidP="009C15B5">
            <w:pPr>
              <w:spacing w:line="276" w:lineRule="auto"/>
              <w:ind w:left="-108" w:firstLine="119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2" w:type="dxa"/>
            </w:tcMar>
            <w:vAlign w:val="bottom"/>
            <w:hideMark/>
          </w:tcPr>
          <w:p w14:paraId="66B83DBE" w14:textId="77777777" w:rsidR="00BD7077" w:rsidRPr="00743874" w:rsidRDefault="00BD7077" w:rsidP="009C15B5">
            <w:pPr>
              <w:spacing w:line="276" w:lineRule="auto"/>
              <w:ind w:left="-391" w:hanging="1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872D" w14:textId="77777777" w:rsidR="00BD7077" w:rsidRPr="00743874" w:rsidRDefault="00BD7077" w:rsidP="009C15B5">
            <w:pPr>
              <w:spacing w:line="276" w:lineRule="auto"/>
              <w:ind w:left="-260" w:hanging="1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AB6E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06BE3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BD7077" w:rsidRPr="00743874" w14:paraId="615DC94C" w14:textId="77777777" w:rsidTr="009C15B5">
        <w:trPr>
          <w:trHeight w:val="30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61D8" w14:textId="77777777" w:rsidR="00BD7077" w:rsidRPr="00743874" w:rsidRDefault="00BD7077" w:rsidP="009C15B5">
            <w:pPr>
              <w:spacing w:line="276" w:lineRule="auto"/>
              <w:ind w:left="-108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2. I believe that music is part of a well-rounded edu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6379" w14:textId="77777777" w:rsidR="00BD7077" w:rsidRPr="00743874" w:rsidRDefault="00BD7077" w:rsidP="009C15B5">
            <w:pPr>
              <w:spacing w:line="276" w:lineRule="auto"/>
              <w:ind w:left="-108" w:firstLine="119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2" w:type="dxa"/>
            </w:tcMar>
            <w:vAlign w:val="bottom"/>
            <w:hideMark/>
          </w:tcPr>
          <w:p w14:paraId="702E0826" w14:textId="77777777" w:rsidR="00BD7077" w:rsidRPr="00743874" w:rsidRDefault="00BD7077" w:rsidP="009C15B5">
            <w:pPr>
              <w:spacing w:line="276" w:lineRule="auto"/>
              <w:ind w:left="-391" w:hanging="1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88ED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ADF6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E833E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BD7077" w:rsidRPr="00743874" w14:paraId="6055E2BB" w14:textId="77777777" w:rsidTr="009C15B5">
        <w:trPr>
          <w:trHeight w:val="30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5866" w14:textId="77777777" w:rsidR="00BD7077" w:rsidRPr="00743874" w:rsidRDefault="00BD7077" w:rsidP="009C15B5">
            <w:pPr>
              <w:spacing w:line="276" w:lineRule="auto"/>
              <w:ind w:left="-108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3. My child was deliberately sung to/exposed to music whilst in the wom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418F" w14:textId="77777777" w:rsidR="00BD7077" w:rsidRPr="00743874" w:rsidRDefault="00BD7077" w:rsidP="009C15B5">
            <w:pPr>
              <w:spacing w:line="276" w:lineRule="auto"/>
              <w:ind w:left="-108" w:firstLine="119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2" w:type="dxa"/>
            </w:tcMar>
            <w:vAlign w:val="bottom"/>
            <w:hideMark/>
          </w:tcPr>
          <w:p w14:paraId="267BD222" w14:textId="77777777" w:rsidR="00BD7077" w:rsidRPr="00743874" w:rsidRDefault="00BD7077" w:rsidP="009C15B5">
            <w:pPr>
              <w:spacing w:line="276" w:lineRule="auto"/>
              <w:ind w:left="-391" w:hanging="1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2B41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52B3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A810F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BD7077" w:rsidRPr="00743874" w14:paraId="1C929E33" w14:textId="77777777" w:rsidTr="009C15B5">
        <w:trPr>
          <w:trHeight w:val="30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084F" w14:textId="77777777" w:rsidR="00BD7077" w:rsidRPr="00743874" w:rsidRDefault="00BD7077" w:rsidP="009C15B5">
            <w:pPr>
              <w:spacing w:line="276" w:lineRule="auto"/>
              <w:ind w:left="-108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4. I believe music has an impact on my child's intellig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9983" w14:textId="77777777" w:rsidR="00BD7077" w:rsidRPr="00743874" w:rsidRDefault="00BD7077" w:rsidP="009C15B5">
            <w:pPr>
              <w:spacing w:line="276" w:lineRule="auto"/>
              <w:ind w:left="-108" w:firstLine="119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2" w:type="dxa"/>
            </w:tcMar>
            <w:vAlign w:val="bottom"/>
            <w:hideMark/>
          </w:tcPr>
          <w:p w14:paraId="7A75161F" w14:textId="77777777" w:rsidR="00BD7077" w:rsidRPr="00743874" w:rsidRDefault="00BD7077" w:rsidP="009C15B5">
            <w:pPr>
              <w:spacing w:line="276" w:lineRule="auto"/>
              <w:ind w:left="-391" w:hanging="1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93CD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1916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40CF9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BD7077" w:rsidRPr="00743874" w14:paraId="43EF201C" w14:textId="77777777" w:rsidTr="009C15B5">
        <w:trPr>
          <w:trHeight w:val="30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DA07" w14:textId="77777777" w:rsidR="00BD7077" w:rsidRPr="00743874" w:rsidRDefault="00BD7077" w:rsidP="009C15B5">
            <w:pPr>
              <w:spacing w:line="276" w:lineRule="auto"/>
              <w:ind w:left="-108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5. I think musical activities are important for learning to communic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0DAC" w14:textId="77777777" w:rsidR="00BD7077" w:rsidRPr="00743874" w:rsidRDefault="00BD7077" w:rsidP="009C15B5">
            <w:pPr>
              <w:spacing w:line="276" w:lineRule="auto"/>
              <w:ind w:left="-108" w:firstLine="119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2" w:type="dxa"/>
            </w:tcMar>
            <w:vAlign w:val="bottom"/>
            <w:hideMark/>
          </w:tcPr>
          <w:p w14:paraId="3AB12BC5" w14:textId="77777777" w:rsidR="00BD7077" w:rsidRPr="00743874" w:rsidRDefault="00BD7077" w:rsidP="009C15B5">
            <w:pPr>
              <w:spacing w:line="276" w:lineRule="auto"/>
              <w:ind w:left="-391" w:hanging="1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E574" w14:textId="77777777" w:rsidR="00BD7077" w:rsidRPr="00743874" w:rsidRDefault="00BD7077" w:rsidP="009C15B5">
            <w:pPr>
              <w:spacing w:line="276" w:lineRule="auto"/>
              <w:ind w:left="-260" w:firstLine="119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7885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756F1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BD7077" w:rsidRPr="00743874" w14:paraId="2EA59473" w14:textId="77777777" w:rsidTr="009C15B5">
        <w:trPr>
          <w:trHeight w:val="30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B3BA" w14:textId="77777777" w:rsidR="00BD7077" w:rsidRPr="00743874" w:rsidRDefault="00BD7077" w:rsidP="009C15B5">
            <w:pPr>
              <w:spacing w:line="276" w:lineRule="auto"/>
              <w:ind w:left="-108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 xml:space="preserve">6. My child enjoys making sounds/interacting with musical instruments (including toy ones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D371" w14:textId="77777777" w:rsidR="00BD7077" w:rsidRPr="00743874" w:rsidRDefault="00BD7077" w:rsidP="009C15B5">
            <w:pPr>
              <w:spacing w:line="276" w:lineRule="auto"/>
              <w:ind w:left="-108" w:firstLine="119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2" w:type="dxa"/>
            </w:tcMar>
            <w:vAlign w:val="bottom"/>
            <w:hideMark/>
          </w:tcPr>
          <w:p w14:paraId="14526CF8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348B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5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9927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F5326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BD7077" w:rsidRPr="00743874" w14:paraId="657B87EE" w14:textId="77777777" w:rsidTr="009C15B5">
        <w:trPr>
          <w:trHeight w:val="30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C9BC" w14:textId="77777777" w:rsidR="00BD7077" w:rsidRPr="00743874" w:rsidRDefault="00BD7077" w:rsidP="009C15B5">
            <w:pPr>
              <w:spacing w:line="276" w:lineRule="auto"/>
              <w:ind w:left="-108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 xml:space="preserve">7. My child rarely makes musi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EF7D" w14:textId="77777777" w:rsidR="00BD7077" w:rsidRPr="00743874" w:rsidRDefault="00BD7077" w:rsidP="009C15B5">
            <w:pPr>
              <w:spacing w:line="276" w:lineRule="auto"/>
              <w:ind w:left="-108" w:firstLine="119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2" w:type="dxa"/>
            </w:tcMar>
            <w:vAlign w:val="bottom"/>
            <w:hideMark/>
          </w:tcPr>
          <w:p w14:paraId="7BD75F1B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80B4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4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3077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60C1C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BD7077" w:rsidRPr="00743874" w14:paraId="26BE63E5" w14:textId="77777777" w:rsidTr="009C15B5">
        <w:trPr>
          <w:trHeight w:val="30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95AB" w14:textId="77777777" w:rsidR="00BD7077" w:rsidRPr="00743874" w:rsidRDefault="00BD7077" w:rsidP="009C15B5">
            <w:pPr>
              <w:spacing w:line="276" w:lineRule="auto"/>
              <w:ind w:left="-108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8. My child does not use objects to intentionally produce sou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A3A7" w14:textId="77777777" w:rsidR="00BD7077" w:rsidRPr="00743874" w:rsidRDefault="00BD7077" w:rsidP="009C15B5">
            <w:pPr>
              <w:spacing w:line="276" w:lineRule="auto"/>
              <w:ind w:left="-108" w:firstLine="119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2" w:type="dxa"/>
            </w:tcMar>
            <w:vAlign w:val="bottom"/>
            <w:hideMark/>
          </w:tcPr>
          <w:p w14:paraId="164F120A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D156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5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C9ED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96257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BD7077" w:rsidRPr="00743874" w14:paraId="4F654EFB" w14:textId="77777777" w:rsidTr="009C15B5">
        <w:trPr>
          <w:trHeight w:val="30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1C2F" w14:textId="77777777" w:rsidR="00BD7077" w:rsidRPr="00743874" w:rsidRDefault="00BD7077" w:rsidP="009C15B5">
            <w:pPr>
              <w:spacing w:line="276" w:lineRule="auto"/>
              <w:ind w:left="-108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9. My child enjoys toys with musical featur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28AA" w14:textId="77777777" w:rsidR="00BD7077" w:rsidRPr="00743874" w:rsidRDefault="00BD7077" w:rsidP="009C15B5">
            <w:pPr>
              <w:spacing w:line="276" w:lineRule="auto"/>
              <w:ind w:left="-108" w:firstLine="119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2" w:type="dxa"/>
            </w:tcMar>
            <w:vAlign w:val="bottom"/>
            <w:hideMark/>
          </w:tcPr>
          <w:p w14:paraId="4235E9AF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B5F1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3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B072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FF3B5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BD7077" w:rsidRPr="00743874" w14:paraId="128FEAA2" w14:textId="77777777" w:rsidTr="009C15B5">
        <w:trPr>
          <w:trHeight w:val="30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C00F" w14:textId="77777777" w:rsidR="00BD7077" w:rsidRPr="00743874" w:rsidRDefault="00BD7077" w:rsidP="009C15B5">
            <w:pPr>
              <w:spacing w:line="276" w:lineRule="auto"/>
              <w:ind w:left="-108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10. I sing in playful contexts to/with my child at least once a 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E739" w14:textId="77777777" w:rsidR="00BD7077" w:rsidRPr="00743874" w:rsidRDefault="00BD7077" w:rsidP="009C15B5">
            <w:pPr>
              <w:spacing w:line="276" w:lineRule="auto"/>
              <w:ind w:left="-108" w:firstLine="119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2" w:type="dxa"/>
            </w:tcMar>
            <w:vAlign w:val="bottom"/>
            <w:hideMark/>
          </w:tcPr>
          <w:p w14:paraId="54226593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9982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F9A6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644F3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BD7077" w:rsidRPr="00743874" w14:paraId="6350F373" w14:textId="77777777" w:rsidTr="009C15B5">
        <w:trPr>
          <w:trHeight w:val="30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FFDA" w14:textId="77777777" w:rsidR="00BD7077" w:rsidRPr="00743874" w:rsidRDefault="00BD7077" w:rsidP="009C15B5">
            <w:pPr>
              <w:spacing w:line="276" w:lineRule="auto"/>
              <w:ind w:left="-108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11. I sing to/with my child in many different situations (e.g. during playtime, with friends and famil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0E1C" w14:textId="77777777" w:rsidR="00BD7077" w:rsidRPr="00743874" w:rsidRDefault="00BD7077" w:rsidP="009C15B5">
            <w:pPr>
              <w:spacing w:line="276" w:lineRule="auto"/>
              <w:ind w:left="-108" w:firstLine="119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2" w:type="dxa"/>
            </w:tcMar>
            <w:vAlign w:val="bottom"/>
            <w:hideMark/>
          </w:tcPr>
          <w:p w14:paraId="43E61FB0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82C5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A59F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98786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BD7077" w:rsidRPr="00743874" w14:paraId="4F6B49BF" w14:textId="77777777" w:rsidTr="009C15B5">
        <w:trPr>
          <w:trHeight w:val="30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5F77" w14:textId="77777777" w:rsidR="00BD7077" w:rsidRPr="00743874" w:rsidRDefault="00BD7077" w:rsidP="009C15B5">
            <w:pPr>
              <w:spacing w:line="276" w:lineRule="auto"/>
              <w:ind w:left="-108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12. I sing to/with my child several (e.g. 5 - 10) times a day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2627" w14:textId="77777777" w:rsidR="00BD7077" w:rsidRPr="00743874" w:rsidRDefault="00BD7077" w:rsidP="009C15B5">
            <w:pPr>
              <w:spacing w:line="276" w:lineRule="auto"/>
              <w:ind w:left="-108" w:firstLine="119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2" w:type="dxa"/>
            </w:tcMar>
            <w:vAlign w:val="bottom"/>
            <w:hideMark/>
          </w:tcPr>
          <w:p w14:paraId="632BA2C6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6278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5595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6139D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BD7077" w:rsidRPr="00743874" w14:paraId="1D731603" w14:textId="77777777" w:rsidTr="009C15B5">
        <w:trPr>
          <w:trHeight w:val="30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0AD0" w14:textId="77777777" w:rsidR="00BD7077" w:rsidRPr="00743874" w:rsidRDefault="00BD7077" w:rsidP="009C15B5">
            <w:pPr>
              <w:spacing w:line="276" w:lineRule="auto"/>
              <w:ind w:left="-108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 xml:space="preserve">13. I do not feel comfortable singing to my child in public or when others are around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B304" w14:textId="77777777" w:rsidR="00BD7077" w:rsidRPr="00743874" w:rsidRDefault="00BD7077" w:rsidP="009C15B5">
            <w:pPr>
              <w:spacing w:line="276" w:lineRule="auto"/>
              <w:ind w:left="-108" w:firstLine="119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2" w:type="dxa"/>
            </w:tcMar>
            <w:vAlign w:val="bottom"/>
            <w:hideMark/>
          </w:tcPr>
          <w:p w14:paraId="4380780B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24CD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880A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9D0FB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BD7077" w:rsidRPr="00743874" w14:paraId="5BDE73D2" w14:textId="77777777" w:rsidTr="009C15B5">
        <w:trPr>
          <w:trHeight w:val="30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290F" w14:textId="77777777" w:rsidR="00BD7077" w:rsidRPr="00743874" w:rsidRDefault="00BD7077" w:rsidP="009C15B5">
            <w:pPr>
              <w:spacing w:line="276" w:lineRule="auto"/>
              <w:ind w:left="-108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14. I make music with my child (including toy instruments) almost every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1896" w14:textId="77777777" w:rsidR="00BD7077" w:rsidRPr="00743874" w:rsidRDefault="00BD7077" w:rsidP="009C15B5">
            <w:pPr>
              <w:spacing w:line="276" w:lineRule="auto"/>
              <w:ind w:left="-108" w:firstLine="119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2" w:type="dxa"/>
            </w:tcMar>
            <w:vAlign w:val="bottom"/>
            <w:hideMark/>
          </w:tcPr>
          <w:p w14:paraId="5AC02129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069A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FA37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DF9A1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BD7077" w:rsidRPr="00743874" w14:paraId="1577C797" w14:textId="77777777" w:rsidTr="009C15B5">
        <w:trPr>
          <w:trHeight w:val="30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336F" w14:textId="77777777" w:rsidR="00BD7077" w:rsidRPr="00743874" w:rsidRDefault="00BD7077" w:rsidP="009C15B5">
            <w:pPr>
              <w:spacing w:line="276" w:lineRule="auto"/>
              <w:ind w:left="-108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 xml:space="preserve">15. I </w:t>
            </w:r>
            <w:r w:rsidRPr="00743874">
              <w:rPr>
                <w:rFonts w:eastAsia="Times New Roman"/>
                <w:color w:val="auto"/>
                <w:sz w:val="20"/>
                <w:szCs w:val="20"/>
              </w:rPr>
              <w:t>do not make music with my child (including toy instruments) more than once or twice per wee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CB44" w14:textId="77777777" w:rsidR="00BD7077" w:rsidRPr="00743874" w:rsidRDefault="00BD7077" w:rsidP="009C15B5">
            <w:pPr>
              <w:spacing w:line="276" w:lineRule="auto"/>
              <w:ind w:left="-108" w:firstLine="119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2" w:type="dxa"/>
            </w:tcMar>
            <w:vAlign w:val="bottom"/>
            <w:hideMark/>
          </w:tcPr>
          <w:p w14:paraId="609DD468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860E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8C9F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078D1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BD7077" w:rsidRPr="00743874" w14:paraId="4F987BD7" w14:textId="77777777" w:rsidTr="009C15B5">
        <w:trPr>
          <w:trHeight w:val="30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A148" w14:textId="77777777" w:rsidR="00BD7077" w:rsidRPr="00743874" w:rsidRDefault="00BD7077" w:rsidP="009C15B5">
            <w:pPr>
              <w:spacing w:line="276" w:lineRule="auto"/>
              <w:ind w:left="-108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 xml:space="preserve">16. My child is exposed to a broad range of musical styles at home (e.g. pop, rap, dance, classical </w:t>
            </w:r>
            <w:proofErr w:type="spellStart"/>
            <w:r w:rsidRPr="00743874">
              <w:rPr>
                <w:rFonts w:eastAsia="Times New Roman"/>
                <w:color w:val="auto"/>
                <w:sz w:val="20"/>
                <w:szCs w:val="20"/>
              </w:rPr>
              <w:t>etc</w:t>
            </w:r>
            <w:proofErr w:type="spellEnd"/>
            <w:r w:rsidRPr="00743874"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0E2F" w14:textId="77777777" w:rsidR="00BD7077" w:rsidRPr="00743874" w:rsidRDefault="00BD7077" w:rsidP="009C15B5">
            <w:pPr>
              <w:spacing w:line="276" w:lineRule="auto"/>
              <w:ind w:left="-108" w:firstLine="119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2" w:type="dxa"/>
            </w:tcMar>
            <w:vAlign w:val="bottom"/>
            <w:hideMark/>
          </w:tcPr>
          <w:p w14:paraId="053528C6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E59B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558E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1827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60</w:t>
            </w:r>
          </w:p>
        </w:tc>
      </w:tr>
      <w:tr w:rsidR="00BD7077" w:rsidRPr="00743874" w14:paraId="2D8667C0" w14:textId="77777777" w:rsidTr="009C15B5">
        <w:trPr>
          <w:trHeight w:val="30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C1B2" w14:textId="77777777" w:rsidR="00BD7077" w:rsidRPr="00743874" w:rsidRDefault="00BD7077" w:rsidP="009C15B5">
            <w:pPr>
              <w:spacing w:line="276" w:lineRule="auto"/>
              <w:ind w:left="-108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17. I sing all different types of songs to my child (e.g. adult songs, traditional folk song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944C" w14:textId="77777777" w:rsidR="00BD7077" w:rsidRPr="00743874" w:rsidRDefault="00BD7077" w:rsidP="009C15B5">
            <w:pPr>
              <w:spacing w:line="276" w:lineRule="auto"/>
              <w:ind w:left="-108" w:firstLine="119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2" w:type="dxa"/>
            </w:tcMar>
            <w:vAlign w:val="bottom"/>
            <w:hideMark/>
          </w:tcPr>
          <w:p w14:paraId="6DD7D7C9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325C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B309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4247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53</w:t>
            </w:r>
          </w:p>
        </w:tc>
      </w:tr>
      <w:tr w:rsidR="00BD7077" w:rsidRPr="00743874" w14:paraId="2EE7C800" w14:textId="77777777" w:rsidTr="009C15B5">
        <w:trPr>
          <w:trHeight w:val="30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EEF1" w14:textId="77777777" w:rsidR="00BD7077" w:rsidRPr="00743874" w:rsidRDefault="00BD7077" w:rsidP="009C15B5">
            <w:pPr>
              <w:spacing w:line="276" w:lineRule="auto"/>
              <w:ind w:left="-108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18. I would only expose my child to "children's music"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643F" w14:textId="77777777" w:rsidR="00BD7077" w:rsidRPr="00743874" w:rsidRDefault="00BD7077" w:rsidP="009C15B5">
            <w:pPr>
              <w:spacing w:line="276" w:lineRule="auto"/>
              <w:ind w:left="-108" w:firstLine="119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2" w:type="dxa"/>
            </w:tcMar>
            <w:vAlign w:val="bottom"/>
            <w:hideMark/>
          </w:tcPr>
          <w:p w14:paraId="3E97B6C7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CDBA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45D1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3652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43</w:t>
            </w:r>
          </w:p>
        </w:tc>
      </w:tr>
      <w:tr w:rsidR="00BD7077" w:rsidRPr="00743874" w14:paraId="40B47948" w14:textId="77777777" w:rsidTr="009C15B5">
        <w:trPr>
          <w:trHeight w:val="301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0642C" w14:textId="77777777" w:rsidR="00BD7077" w:rsidRPr="00743874" w:rsidRDefault="00BD7077" w:rsidP="009C15B5">
            <w:pPr>
              <w:spacing w:line="276" w:lineRule="auto"/>
              <w:ind w:left="-108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 xml:space="preserve">19. I sing mostly children's songs or lullabies to or with my child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F99FD" w14:textId="77777777" w:rsidR="00BD7077" w:rsidRPr="00743874" w:rsidRDefault="00BD7077" w:rsidP="009C15B5">
            <w:pPr>
              <w:spacing w:line="276" w:lineRule="auto"/>
              <w:ind w:left="-108" w:firstLine="119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proofErr w:type="gramStart"/>
            <w:r w:rsidRPr="00743874">
              <w:rPr>
                <w:rFonts w:eastAsia="Times New Roman"/>
                <w:color w:val="auto"/>
                <w:sz w:val="20"/>
                <w:szCs w:val="20"/>
              </w:rPr>
              <w:t>&lt;.20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2" w:type="dxa"/>
            </w:tcMar>
            <w:vAlign w:val="bottom"/>
            <w:hideMark/>
          </w:tcPr>
          <w:p w14:paraId="0C036CFC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8AC93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189FA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6F7FD" w14:textId="77777777" w:rsidR="00BD7077" w:rsidRPr="00743874" w:rsidRDefault="00BD7077" w:rsidP="009C15B5">
            <w:pPr>
              <w:spacing w:line="276" w:lineRule="auto"/>
              <w:ind w:left="-260" w:firstLine="119"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48</w:t>
            </w:r>
          </w:p>
        </w:tc>
      </w:tr>
    </w:tbl>
    <w:p w14:paraId="669D9DDD" w14:textId="77777777" w:rsidR="00BD7077" w:rsidRDefault="00BD7077" w:rsidP="00BD7077">
      <w:pPr>
        <w:widowControl w:val="0"/>
        <w:autoSpaceDE w:val="0"/>
        <w:autoSpaceDN w:val="0"/>
        <w:adjustRightInd w:val="0"/>
        <w:spacing w:line="480" w:lineRule="auto"/>
        <w:jc w:val="both"/>
        <w:rPr>
          <w:color w:val="auto"/>
        </w:rPr>
      </w:pPr>
    </w:p>
    <w:p w14:paraId="47BE17E7" w14:textId="254B73EA" w:rsidR="00BD7077" w:rsidRPr="008932F7" w:rsidRDefault="00BD7077" w:rsidP="00BD7077">
      <w:pPr>
        <w:widowControl w:val="0"/>
        <w:autoSpaceDE w:val="0"/>
        <w:autoSpaceDN w:val="0"/>
        <w:adjustRightInd w:val="0"/>
        <w:spacing w:line="480" w:lineRule="auto"/>
        <w:jc w:val="both"/>
        <w:rPr>
          <w:color w:val="auto"/>
        </w:rPr>
      </w:pPr>
      <w:r>
        <w:rPr>
          <w:color w:val="auto"/>
        </w:rPr>
        <w:t>Note</w:t>
      </w:r>
      <w:r w:rsidRPr="008932F7">
        <w:rPr>
          <w:color w:val="auto"/>
          <w:vertAlign w:val="superscript"/>
        </w:rPr>
        <w:t>1</w:t>
      </w:r>
      <w:r>
        <w:rPr>
          <w:color w:val="auto"/>
        </w:rPr>
        <w:t xml:space="preserve">: M@H-GF = </w:t>
      </w:r>
      <w:proofErr w:type="spellStart"/>
      <w:r>
        <w:rPr>
          <w:color w:val="auto"/>
        </w:rPr>
        <w:t>Music@Home-General</w:t>
      </w:r>
      <w:proofErr w:type="spellEnd"/>
      <w:r>
        <w:rPr>
          <w:color w:val="auto"/>
        </w:rPr>
        <w:t xml:space="preserve"> Factor, PB = Parental Beliefs, CAE = Child’s Active Engagement with Music, </w:t>
      </w:r>
      <w:proofErr w:type="spellStart"/>
      <w:r>
        <w:rPr>
          <w:color w:val="auto"/>
        </w:rPr>
        <w:t>PInMB</w:t>
      </w:r>
      <w:proofErr w:type="spellEnd"/>
      <w:r>
        <w:rPr>
          <w:color w:val="auto"/>
        </w:rPr>
        <w:t xml:space="preserve"> = Parent Initiation of Musical Behavio</w:t>
      </w:r>
      <w:r w:rsidR="00065153">
        <w:rPr>
          <w:color w:val="auto"/>
        </w:rPr>
        <w:t>u</w:t>
      </w:r>
      <w:r>
        <w:rPr>
          <w:color w:val="auto"/>
        </w:rPr>
        <w:t xml:space="preserve">r, BME = </w:t>
      </w:r>
      <w:r>
        <w:rPr>
          <w:color w:val="auto"/>
        </w:rPr>
        <w:lastRenderedPageBreak/>
        <w:t xml:space="preserve">Breadth of Musical Exposure. </w:t>
      </w:r>
    </w:p>
    <w:p w14:paraId="62A7D2FB" w14:textId="77777777" w:rsidR="00BD7077" w:rsidRDefault="00BD7077" w:rsidP="00BD7077">
      <w:pPr>
        <w:widowControl w:val="0"/>
        <w:autoSpaceDE w:val="0"/>
        <w:autoSpaceDN w:val="0"/>
        <w:adjustRightInd w:val="0"/>
        <w:spacing w:line="480" w:lineRule="auto"/>
      </w:pPr>
      <w:r w:rsidRPr="008932F7">
        <w:t>Note</w:t>
      </w:r>
      <w:r>
        <w:rPr>
          <w:vertAlign w:val="superscript"/>
        </w:rPr>
        <w:t>2</w:t>
      </w:r>
      <w:r w:rsidRPr="008932F7">
        <w:t>:</w:t>
      </w:r>
      <w:r w:rsidRPr="00723641">
        <w:t xml:space="preserve"> Loadings &lt; .20 are not listed. </w:t>
      </w:r>
    </w:p>
    <w:p w14:paraId="5B55CDC2" w14:textId="77777777" w:rsidR="00BD7077" w:rsidRPr="0064374E" w:rsidRDefault="00BD7077" w:rsidP="00BD7077">
      <w:pPr>
        <w:widowControl w:val="0"/>
        <w:autoSpaceDE w:val="0"/>
        <w:autoSpaceDN w:val="0"/>
        <w:adjustRightInd w:val="0"/>
        <w:spacing w:line="480" w:lineRule="auto"/>
        <w:rPr>
          <w:vertAlign w:val="superscript"/>
        </w:rPr>
      </w:pPr>
      <w:r w:rsidRPr="008932F7">
        <w:t>Note</w:t>
      </w:r>
      <w:r>
        <w:rPr>
          <w:vertAlign w:val="superscript"/>
        </w:rPr>
        <w:t>3</w:t>
      </w:r>
      <w:r w:rsidRPr="0064374E">
        <w:rPr>
          <w:vertAlign w:val="superscript"/>
        </w:rPr>
        <w:t>:</w:t>
      </w:r>
      <w:r>
        <w:rPr>
          <w:vertAlign w:val="superscript"/>
        </w:rPr>
        <w:t xml:space="preserve"> </w:t>
      </w:r>
      <w:r>
        <w:t>Four</w:t>
      </w:r>
      <w:r w:rsidRPr="0064374E">
        <w:t xml:space="preserve"> items with high uniqueness values (&gt;.7) and 27 items with either very low loadings (&gt;.2) or similar loadings on two rather than one factor (loadings between .2 and .4) were removed and the </w:t>
      </w:r>
      <w:proofErr w:type="spellStart"/>
      <w:r w:rsidRPr="0064374E">
        <w:t>Schmid-Leiman</w:t>
      </w:r>
      <w:proofErr w:type="spellEnd"/>
      <w:r w:rsidRPr="0064374E">
        <w:t xml:space="preserve"> procedure was re-run until 19 items that had adequate loadings on the general and on one of the sub-factors remained</w:t>
      </w:r>
      <w:r>
        <w:t>.</w:t>
      </w:r>
    </w:p>
    <w:p w14:paraId="05C37EDF" w14:textId="77777777" w:rsidR="00BD7077" w:rsidRDefault="00BD7077" w:rsidP="00BD7077">
      <w:pPr>
        <w:widowControl w:val="0"/>
        <w:autoSpaceDE w:val="0"/>
        <w:autoSpaceDN w:val="0"/>
        <w:adjustRightInd w:val="0"/>
        <w:spacing w:line="480" w:lineRule="auto"/>
      </w:pPr>
      <w:r w:rsidRPr="008932F7">
        <w:t>Note</w:t>
      </w:r>
      <w:r>
        <w:rPr>
          <w:vertAlign w:val="superscript"/>
        </w:rPr>
        <w:t>4</w:t>
      </w:r>
      <w:r w:rsidRPr="00DA586C">
        <w:t>:</w:t>
      </w:r>
      <w:r>
        <w:t xml:space="preserve"> All </w:t>
      </w:r>
      <w:r w:rsidRPr="00DA586C">
        <w:t xml:space="preserve">items except one had adequate loadings on the general home musical environment factor  (loadings &gt;.30) and all items loaded adequately on one of </w:t>
      </w:r>
      <w:r>
        <w:t>the sub-</w:t>
      </w:r>
      <w:r w:rsidRPr="00DA586C">
        <w:t>factors (&gt;.20) and weakly on all the others (&lt;</w:t>
      </w:r>
      <w:proofErr w:type="gramStart"/>
      <w:r w:rsidRPr="00DA586C">
        <w:t>.20</w:t>
      </w:r>
      <w:proofErr w:type="gramEnd"/>
      <w:r w:rsidRPr="00DA586C">
        <w:t xml:space="preserve">). One item that did not adequately load on the general factor was kept because it significantly contributed to one of the </w:t>
      </w:r>
      <w:r>
        <w:t>sub-</w:t>
      </w:r>
      <w:r w:rsidRPr="00DA586C">
        <w:t>factors (</w:t>
      </w:r>
      <w:r>
        <w:t xml:space="preserve">item 19, </w:t>
      </w:r>
      <w:r w:rsidRPr="00DA586C">
        <w:t xml:space="preserve">loading = .48) and removing it would weaken this particular </w:t>
      </w:r>
      <w:r>
        <w:t>sub-</w:t>
      </w:r>
      <w:r w:rsidRPr="00DA586C">
        <w:t xml:space="preserve">factor’s eigenvalue. Please note that the loadings on the </w:t>
      </w:r>
      <w:r>
        <w:t>sub-</w:t>
      </w:r>
      <w:r w:rsidRPr="00DA586C">
        <w:t>factors in this case have lower values than they would have if the general factor had not been accounted for</w:t>
      </w:r>
      <w:r>
        <w:t>.</w:t>
      </w:r>
    </w:p>
    <w:p w14:paraId="37E6DA00" w14:textId="5AAA9C91" w:rsidR="00BD7077" w:rsidRPr="00C14DFC" w:rsidRDefault="00BD7077" w:rsidP="00BD7077">
      <w:pPr>
        <w:widowControl w:val="0"/>
        <w:autoSpaceDE w:val="0"/>
        <w:autoSpaceDN w:val="0"/>
        <w:adjustRightInd w:val="0"/>
        <w:spacing w:line="480" w:lineRule="auto"/>
      </w:pPr>
      <w:r>
        <w:t>Note</w:t>
      </w:r>
      <w:r>
        <w:rPr>
          <w:vertAlign w:val="superscript"/>
        </w:rPr>
        <w:t>4</w:t>
      </w:r>
      <w:r>
        <w:t>: Items 12 and 13 were removed after presenting weak loadings on the Parent Initiation of Musical Behavio</w:t>
      </w:r>
      <w:bookmarkStart w:id="0" w:name="_GoBack"/>
      <w:r w:rsidR="00065153">
        <w:t>u</w:t>
      </w:r>
      <w:bookmarkEnd w:id="0"/>
      <w:r>
        <w:t xml:space="preserve">r factor during the confirmatory factor analysis in Study 1. </w:t>
      </w:r>
    </w:p>
    <w:p w14:paraId="2E45F330" w14:textId="77777777" w:rsidR="00FA575C" w:rsidRDefault="00FA575C"/>
    <w:sectPr w:rsidR="00FA575C" w:rsidSect="00FA575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7077"/>
    <w:rsid w:val="00065153"/>
    <w:rsid w:val="005279F4"/>
    <w:rsid w:val="00BD7077"/>
    <w:rsid w:val="00CD2F56"/>
    <w:rsid w:val="00FA5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7C7D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077"/>
    <w:rPr>
      <w:rFonts w:ascii="Times New Roman" w:hAnsi="Times New Roman" w:cs="Times New Roman"/>
      <w:color w:val="00000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077"/>
    <w:rPr>
      <w:rFonts w:ascii="Times New Roman" w:hAnsi="Times New Roman" w:cs="Times New Roman"/>
      <w:color w:val="00000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1</Words>
  <Characters>2631</Characters>
  <Application>Microsoft Macintosh Word</Application>
  <DocSecurity>0</DocSecurity>
  <Lines>21</Lines>
  <Paragraphs>6</Paragraphs>
  <ScaleCrop>false</ScaleCrop>
  <Company>Middle</Company>
  <LinksUpToDate>false</LinksUpToDate>
  <CharactersWithSpaces>3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Poli</dc:creator>
  <cp:keywords/>
  <dc:description/>
  <cp:lastModifiedBy>Nina Poli</cp:lastModifiedBy>
  <cp:revision>3</cp:revision>
  <dcterms:created xsi:type="dcterms:W3CDTF">2018-03-09T22:52:00Z</dcterms:created>
  <dcterms:modified xsi:type="dcterms:W3CDTF">2018-03-13T22:02:00Z</dcterms:modified>
</cp:coreProperties>
</file>